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52" w:type="dxa"/>
        <w:tblInd w:w="-572" w:type="dxa"/>
        <w:tblLook w:val="04A0" w:firstRow="1" w:lastRow="0" w:firstColumn="1" w:lastColumn="0" w:noHBand="0" w:noVBand="1"/>
      </w:tblPr>
      <w:tblGrid>
        <w:gridCol w:w="568"/>
        <w:gridCol w:w="1194"/>
        <w:gridCol w:w="2373"/>
        <w:gridCol w:w="891"/>
        <w:gridCol w:w="1390"/>
        <w:gridCol w:w="1426"/>
        <w:gridCol w:w="1530"/>
        <w:gridCol w:w="811"/>
        <w:gridCol w:w="884"/>
        <w:gridCol w:w="1540"/>
        <w:gridCol w:w="1314"/>
        <w:gridCol w:w="1231"/>
      </w:tblGrid>
      <w:tr w:rsidR="003E0DC1" w:rsidRPr="00463B41" w:rsidTr="003C52FD">
        <w:trPr>
          <w:trHeight w:val="105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Sl. 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FGD No. 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Location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3E0DC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Type of Are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E0DC1" w:rsidRDefault="003E0DC1" w:rsidP="003E0DC1">
            <w:pPr>
              <w:widowControl/>
              <w:jc w:val="center"/>
              <w:rPr>
                <w:rFonts w:ascii="Calibri Light" w:hAnsi="Calibri Light" w:cs="Calibri Light"/>
                <w:b/>
                <w:bCs/>
                <w:color w:val="000000"/>
                <w:lang w:val="en-IN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</w:rPr>
              <w:t>Educational Block Nam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Type of FG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Type of School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Grad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Gender  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3E0DC1" w:rsidRDefault="003E0DC1" w:rsidP="003E0DC1">
            <w:pPr>
              <w:rPr>
                <w:b/>
              </w:rPr>
            </w:pPr>
            <w:r w:rsidRPr="005C6E4B">
              <w:rPr>
                <w:b/>
              </w:rPr>
              <w:t>Number</w:t>
            </w:r>
          </w:p>
          <w:p w:rsidR="003E0DC1" w:rsidRPr="005C6E4B" w:rsidRDefault="003E0DC1" w:rsidP="003E0DC1">
            <w:pPr>
              <w:rPr>
                <w:b/>
              </w:rPr>
            </w:pPr>
            <w:r w:rsidRPr="005C6E4B">
              <w:rPr>
                <w:b/>
              </w:rPr>
              <w:t xml:space="preserve"> of Participants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 xml:space="preserve">Duration of FGD (In </w:t>
            </w:r>
            <w:proofErr w:type="spellStart"/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Hrs</w:t>
            </w:r>
            <w:proofErr w:type="spellEnd"/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Indral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0:46:14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hettibettu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0:46:39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irimanjeshwa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0:39:59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undapu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id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9:00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ervaj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47:36</w:t>
            </w:r>
          </w:p>
        </w:tc>
      </w:tr>
      <w:tr w:rsidR="003E0DC1" w:rsidRPr="00463B41" w:rsidTr="003C52FD">
        <w:trPr>
          <w:trHeight w:val="341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levo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50:46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aibrakatt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id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55:49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Heskuthu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2:02:45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elman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36:34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vinkatt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id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30:23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Hanumantha</w:t>
            </w:r>
            <w:proofErr w:type="spellEnd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Nagara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2:17:58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2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odlad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2:06:35</w:t>
            </w:r>
          </w:p>
        </w:tc>
      </w:tr>
      <w:tr w:rsidR="003E0DC1" w:rsidRPr="00463B41" w:rsidTr="003C52FD">
        <w:trPr>
          <w:trHeight w:val="29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3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undapu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58:38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rkal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7:40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5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kal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0:54:56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6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uniyalu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36:08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7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Uppinakudru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2:57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p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3-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2:21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6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lmady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2:11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7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Adi  Udupi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id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1:28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8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kkatt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06:31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1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llu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dolesc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4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0:52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lastRenderedPageBreak/>
              <w:t>2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9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F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asro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ide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4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2:10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1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duker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p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6:22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2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elman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Nitt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43:20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4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levo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36:50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7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angoll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-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1:51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8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ujjad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02:16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2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Hosodu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2:07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3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Sano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5-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06:49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4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rj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0-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6:07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7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C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okkarn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5:29</w:t>
            </w:r>
          </w:p>
        </w:tc>
      </w:tr>
      <w:tr w:rsidR="003E0DC1" w:rsidRPr="00463B41" w:rsidTr="003C52FD">
        <w:trPr>
          <w:trHeight w:val="356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18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Hebri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-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7:52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0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yndoor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id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3-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2:20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3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rahmava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9-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9:27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Uchil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4-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9:15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6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oteshwa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1-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47:32</w:t>
            </w:r>
          </w:p>
        </w:tc>
      </w:tr>
      <w:tr w:rsidR="003E0DC1" w:rsidRPr="00463B41" w:rsidTr="003C52FD">
        <w:trPr>
          <w:trHeight w:val="269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9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Uppund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6-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7:21</w:t>
            </w:r>
          </w:p>
        </w:tc>
      </w:tr>
      <w:tr w:rsidR="003E0DC1" w:rsidRPr="00463B41" w:rsidTr="0056329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9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rkal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Urban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arkala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7-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8:04</w:t>
            </w:r>
          </w:p>
        </w:tc>
      </w:tr>
      <w:tr w:rsidR="003E0DC1" w:rsidRPr="00463B41" w:rsidTr="0056329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undapu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Governmen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5-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4:04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5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narpady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Rural 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4-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0:23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6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rahmavar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a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rahmavar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rivat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29-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2:19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C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0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Udupi Block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dup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Pol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21:32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C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1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yndo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Block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Default="003E0DC1" w:rsidP="003E0DC1">
            <w:r w:rsidRPr="000D0CB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Byndoor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ol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5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09:55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C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2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undapu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Block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Default="003E0DC1" w:rsidP="003E0DC1">
            <w:r w:rsidRPr="000D0CB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Kundapura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ol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0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9:17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C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3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rkal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Block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Default="003E0DC1" w:rsidP="003E0DC1">
            <w:r w:rsidRPr="000D0CB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Karkala</w:t>
            </w:r>
            <w:proofErr w:type="spellEnd"/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ol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0-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Pr="00AC29F0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3:49</w:t>
            </w:r>
          </w:p>
        </w:tc>
      </w:tr>
      <w:tr w:rsidR="003E0DC1" w:rsidRPr="00463B41" w:rsidTr="003C52FD">
        <w:trPr>
          <w:trHeight w:val="36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jc w:val="right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C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34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MF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rahmavar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Block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Default="003E0DC1" w:rsidP="003E0DC1">
            <w:r w:rsidRPr="000D0CB8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DC1" w:rsidRDefault="003E0DC1" w:rsidP="003E0DC1">
            <w:pPr>
              <w:rPr>
                <w:rFonts w:ascii="Calibri Light" w:hAnsi="Calibri Light" w:cs="Calibri Light"/>
                <w:color w:val="000000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Brahmavar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Poli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40-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Male</w:t>
            </w:r>
            <w:r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 xml:space="preserve"> Fema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0DC1" w:rsidRDefault="003E0DC1" w:rsidP="003E0DC1">
            <w:r w:rsidRPr="00AC29F0">
              <w:t>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DC1" w:rsidRPr="00463B41" w:rsidRDefault="003E0DC1" w:rsidP="003E0DC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</w:pPr>
            <w:r w:rsidRPr="00463B41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IN"/>
              </w:rPr>
              <w:t>01:19:13</w:t>
            </w:r>
          </w:p>
        </w:tc>
      </w:tr>
    </w:tbl>
    <w:p w:rsidR="00F650A1" w:rsidRDefault="00F650A1" w:rsidP="00463B41"/>
    <w:tbl>
      <w:tblPr>
        <w:tblW w:w="14520" w:type="dxa"/>
        <w:tblInd w:w="-572" w:type="dxa"/>
        <w:tblLook w:val="04A0" w:firstRow="1" w:lastRow="0" w:firstColumn="1" w:lastColumn="0" w:noHBand="0" w:noVBand="1"/>
      </w:tblPr>
      <w:tblGrid>
        <w:gridCol w:w="635"/>
        <w:gridCol w:w="1164"/>
        <w:gridCol w:w="2715"/>
        <w:gridCol w:w="1728"/>
        <w:gridCol w:w="1728"/>
        <w:gridCol w:w="1821"/>
        <w:gridCol w:w="1977"/>
        <w:gridCol w:w="1376"/>
        <w:gridCol w:w="1376"/>
      </w:tblGrid>
      <w:tr w:rsidR="00FB65D4" w:rsidRPr="002E4354" w:rsidTr="00FB65D4">
        <w:trPr>
          <w:trHeight w:val="1262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65D4" w:rsidRPr="002E4354" w:rsidRDefault="00FB65D4" w:rsidP="002E4354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Sl. No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IDI No. 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65D4" w:rsidRPr="000C498A" w:rsidRDefault="00FB65D4" w:rsidP="002E435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N"/>
              </w:rPr>
            </w:pPr>
            <w:r w:rsidRPr="000C498A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N"/>
              </w:rPr>
              <w:t>Location 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Type of Are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4"/>
                <w:szCs w:val="24"/>
                <w:lang w:eastAsia="en-IN"/>
              </w:rPr>
              <w:t>Educational Block Nam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Type of IDI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Ag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Gender 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65D4" w:rsidRPr="002E4354" w:rsidRDefault="00FB65D4" w:rsidP="002E4354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</w:pPr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 xml:space="preserve">Duration of IDI (In </w:t>
            </w:r>
            <w:proofErr w:type="spellStart"/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Hrs</w:t>
            </w:r>
            <w:proofErr w:type="spellEnd"/>
            <w:r w:rsidRPr="002E4354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IN"/>
              </w:rPr>
              <w:t>)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Kadubettu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  <w:r w:rsidR="00F663D7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Urba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Udupi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62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27:01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Kukkehall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</w:t>
            </w:r>
            <w:r w:rsidR="00F663D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Karkala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55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30:59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Tekkatte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</w:t>
            </w:r>
            <w:r w:rsidR="00F663D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Kundapura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35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29:36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Byndoor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</w:t>
            </w:r>
            <w:r w:rsidR="00F663D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Byndoor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31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19:18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Kanyana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</w:t>
            </w:r>
            <w:r w:rsidR="00F663D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Kundapura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42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38:54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663D7" w:rsidP="00F663D7">
            <w:pPr>
              <w:rPr>
                <w:rFonts w:asciiTheme="majorHAnsi" w:eastAsia="Times New Roman" w:hAnsiTheme="majorHAnsi" w:cstheme="majorHAns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Adi Udup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Urba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Udupi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43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1:01:08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Karkala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  <w:r w:rsidR="00F663D7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Urba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Karkala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51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1:06:31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Brahmavara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</w:t>
            </w:r>
            <w:r w:rsidR="00F663D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rahmavara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34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34:15</w:t>
            </w:r>
          </w:p>
        </w:tc>
      </w:tr>
      <w:tr w:rsidR="00FB65D4" w:rsidRPr="002E4354" w:rsidTr="00FB65D4">
        <w:trPr>
          <w:trHeight w:val="645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Byndoor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</w:t>
            </w:r>
            <w:r w:rsidR="00F663D7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>Byndoor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42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38:45</w:t>
            </w:r>
          </w:p>
        </w:tc>
      </w:tr>
      <w:tr w:rsidR="00FB65D4" w:rsidRPr="002E4354" w:rsidTr="00FB65D4">
        <w:trPr>
          <w:trHeight w:val="536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0C498A" w:rsidRDefault="00FB65D4" w:rsidP="00F663D7">
            <w:pPr>
              <w:rPr>
                <w:rFonts w:asciiTheme="majorHAnsi" w:eastAsia="Times New Roman" w:hAnsiTheme="majorHAnsi" w:cstheme="majorHAnsi"/>
                <w:color w:val="000000"/>
                <w:lang w:eastAsia="en-IN"/>
              </w:rPr>
            </w:pPr>
            <w:proofErr w:type="spellStart"/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Varamballi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  <w:r w:rsidR="00F663D7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5D4" w:rsidRPr="002E4354" w:rsidRDefault="00F663D7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C498A">
              <w:rPr>
                <w:rFonts w:asciiTheme="majorHAnsi" w:eastAsia="Times New Roman" w:hAnsiTheme="majorHAnsi" w:cstheme="majorHAnsi"/>
                <w:color w:val="000000"/>
                <w:lang w:eastAsia="en-IN"/>
              </w:rPr>
              <w:t>Urba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5D4" w:rsidRPr="002E4354" w:rsidRDefault="005D7BC8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rahmavara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Vendo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62 year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65D4" w:rsidRPr="002E4354" w:rsidRDefault="00FB65D4" w:rsidP="002E4354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4354">
              <w:rPr>
                <w:rFonts w:ascii="Calibri" w:eastAsia="Times New Roman" w:hAnsi="Calibri" w:cs="Calibri"/>
                <w:color w:val="000000"/>
                <w:lang w:eastAsia="en-IN"/>
              </w:rPr>
              <w:t>00:46:01</w:t>
            </w:r>
          </w:p>
        </w:tc>
      </w:tr>
    </w:tbl>
    <w:p w:rsidR="002E4354" w:rsidRPr="00463B41" w:rsidRDefault="002E4354" w:rsidP="002E4354">
      <w:pPr>
        <w:tabs>
          <w:tab w:val="left" w:pos="12960"/>
        </w:tabs>
      </w:pPr>
    </w:p>
    <w:sectPr w:rsidR="002E4354" w:rsidRPr="00463B41" w:rsidSect="00943DC2">
      <w:headerReference w:type="default" r:id="rId6"/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D0D89" w:rsidRDefault="00BD0D89" w:rsidP="001A4764">
      <w:r>
        <w:separator/>
      </w:r>
    </w:p>
  </w:endnote>
  <w:endnote w:type="continuationSeparator" w:id="0">
    <w:p w:rsidR="00BD0D89" w:rsidRDefault="00BD0D89" w:rsidP="001A4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obe Fangsong Std R">
    <w:altName w:val="Yu Gothic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D0D89" w:rsidRDefault="00BD0D89" w:rsidP="001A4764">
      <w:r>
        <w:separator/>
      </w:r>
    </w:p>
  </w:footnote>
  <w:footnote w:type="continuationSeparator" w:id="0">
    <w:p w:rsidR="00BD0D89" w:rsidRDefault="00BD0D89" w:rsidP="001A47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329D" w:rsidRPr="00870566" w:rsidRDefault="0056329D" w:rsidP="001A4764">
    <w:pPr>
      <w:ind w:left="-567"/>
      <w:rPr>
        <w:rFonts w:ascii="Calibri" w:eastAsia="Times New Roman" w:hAnsi="Calibri" w:cs="Times New Roman"/>
        <w:b/>
        <w:color w:val="000000"/>
        <w:lang w:eastAsia="en-GB"/>
      </w:rPr>
    </w:pPr>
    <w:r>
      <w:rPr>
        <w:rFonts w:ascii="Calibri" w:eastAsia="Times New Roman" w:hAnsi="Calibri" w:cs="Times New Roman"/>
        <w:b/>
        <w:noProof/>
        <w:color w:val="000000"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5895975</wp:posOffset>
              </wp:positionH>
              <wp:positionV relativeFrom="paragraph">
                <wp:posOffset>-335280</wp:posOffset>
              </wp:positionV>
              <wp:extent cx="3324225" cy="676275"/>
              <wp:effectExtent l="0" t="0" r="9525" b="9525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324225" cy="67627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6"/>
                      </a:lnRef>
                      <a:fillRef idx="1">
                        <a:schemeClr val="lt1"/>
                      </a:fillRef>
                      <a:effectRef idx="0">
                        <a:schemeClr val="accent6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6329D" w:rsidRDefault="0056329D" w:rsidP="00400217">
                          <w:pPr>
                            <w:jc w:val="right"/>
                            <w:rPr>
                              <w:rFonts w:ascii="Adobe Fangsong Std R" w:eastAsia="Adobe Fangsong Std R" w:hAnsi="Adobe Fangsong Std R" w:cstheme="majorHAnsi"/>
                              <w:sz w:val="18"/>
                              <w:lang w:val="en-IN"/>
                            </w:rPr>
                          </w:pPr>
                          <w:r w:rsidRPr="00400217">
                            <w:rPr>
                              <w:rFonts w:ascii="Adobe Fangsong Std R" w:eastAsia="Adobe Fangsong Std R" w:hAnsi="Adobe Fangsong Std R" w:cstheme="majorHAnsi"/>
                              <w:sz w:val="18"/>
                              <w:lang w:val="en-IN"/>
                            </w:rPr>
                            <w:t xml:space="preserve">Current scenario, challenges and way forward for augmenting tobacco control policies and programs in India: </w:t>
                          </w:r>
                        </w:p>
                        <w:p w:rsidR="0056329D" w:rsidRPr="00400217" w:rsidRDefault="0056329D" w:rsidP="00400217">
                          <w:pPr>
                            <w:jc w:val="right"/>
                            <w:rPr>
                              <w:rFonts w:ascii="Adobe Fangsong Std R" w:eastAsia="Adobe Fangsong Std R" w:hAnsi="Adobe Fangsong Std R" w:cstheme="majorHAnsi"/>
                              <w:sz w:val="18"/>
                              <w:lang w:val="en-IN"/>
                            </w:rPr>
                          </w:pPr>
                          <w:r w:rsidRPr="00400217">
                            <w:rPr>
                              <w:rFonts w:ascii="Adobe Fangsong Std R" w:eastAsia="Adobe Fangsong Std R" w:hAnsi="Adobe Fangsong Std R" w:cstheme="majorHAnsi"/>
                              <w:sz w:val="18"/>
                              <w:lang w:val="en-IN"/>
                            </w:rPr>
                            <w:t xml:space="preserve">A community-based qualitative study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id="Rectangle 1" o:spid="_x0000_s1026" style="position:absolute;left:0;text-align:left;margin-left:464.25pt;margin-top:-26.4pt;width:261.75pt;height:53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" fillcolor="white [3201]" stroked="f" strokeweight="1pt">
              <v:textbox>
                <w:txbxContent>
                  <w:p w:rsidR="00400217" w:rsidRDefault="001A4764" w:rsidP="00400217">
                    <w:pPr>
                      <w:jc w:val="right"/>
                      <w:rPr>
                        <w:rFonts w:ascii="Adobe Fangsong Std R" w:eastAsia="Adobe Fangsong Std R" w:hAnsi="Adobe Fangsong Std R" w:cstheme="majorHAnsi"/>
                        <w:sz w:val="18"/>
                        <w:lang w:val="en-IN"/>
                      </w:rPr>
                    </w:pPr>
                    <w:r w:rsidRPr="00400217">
                      <w:rPr>
                        <w:rFonts w:ascii="Adobe Fangsong Std R" w:eastAsia="Adobe Fangsong Std R" w:hAnsi="Adobe Fangsong Std R" w:cstheme="majorHAnsi"/>
                        <w:sz w:val="18"/>
                        <w:lang w:val="en-IN"/>
                      </w:rPr>
                      <w:t xml:space="preserve">Current scenario, challenges and way forward for augmenting tobacco control policies and programs in India: </w:t>
                    </w:r>
                  </w:p>
                  <w:p w:rsidR="001A4764" w:rsidRPr="00400217" w:rsidRDefault="001A4764" w:rsidP="00400217">
                    <w:pPr>
                      <w:jc w:val="right"/>
                      <w:rPr>
                        <w:rFonts w:ascii="Adobe Fangsong Std R" w:eastAsia="Adobe Fangsong Std R" w:hAnsi="Adobe Fangsong Std R" w:cstheme="majorHAnsi"/>
                        <w:sz w:val="18"/>
                        <w:lang w:val="en-IN"/>
                      </w:rPr>
                    </w:pPr>
                    <w:r w:rsidRPr="00400217">
                      <w:rPr>
                        <w:rFonts w:ascii="Adobe Fangsong Std R" w:eastAsia="Adobe Fangsong Std R" w:hAnsi="Adobe Fangsong Std R" w:cstheme="majorHAnsi"/>
                        <w:sz w:val="18"/>
                        <w:lang w:val="en-IN"/>
                      </w:rPr>
                      <w:t xml:space="preserve">A community-based qualitative study </w:t>
                    </w:r>
                  </w:p>
                </w:txbxContent>
              </v:textbox>
            </v:rect>
          </w:pict>
        </mc:Fallback>
      </mc:AlternateContent>
    </w:r>
    <w:r>
      <w:rPr>
        <w:rFonts w:ascii="Calibri" w:eastAsia="Times New Roman" w:hAnsi="Calibri" w:cs="Times New Roman"/>
        <w:b/>
        <w:color w:val="000000"/>
        <w:lang w:eastAsia="en-GB"/>
      </w:rPr>
      <w:t xml:space="preserve">Supplementary </w:t>
    </w:r>
    <w:r w:rsidR="00660CDB">
      <w:rPr>
        <w:rFonts w:ascii="Calibri" w:eastAsia="Times New Roman" w:hAnsi="Calibri" w:cs="Times New Roman"/>
        <w:b/>
        <w:color w:val="000000"/>
        <w:lang w:eastAsia="en-GB"/>
      </w:rPr>
      <w:t xml:space="preserve">File </w:t>
    </w:r>
    <w:r>
      <w:rPr>
        <w:rFonts w:ascii="Calibri" w:eastAsia="Times New Roman" w:hAnsi="Calibri" w:cs="Times New Roman"/>
        <w:b/>
        <w:color w:val="000000"/>
        <w:lang w:eastAsia="en-GB"/>
      </w:rPr>
      <w:t>1:</w:t>
    </w:r>
    <w:r w:rsidRPr="00870566">
      <w:rPr>
        <w:rFonts w:ascii="Calibri" w:eastAsia="Times New Roman" w:hAnsi="Calibri" w:cs="Times New Roman"/>
        <w:b/>
        <w:color w:val="000000"/>
        <w:lang w:eastAsia="en-GB"/>
      </w:rPr>
      <w:t xml:space="preserve"> Demographics </w:t>
    </w:r>
    <w:r>
      <w:rPr>
        <w:rFonts w:ascii="Calibri" w:eastAsia="Times New Roman" w:hAnsi="Calibri" w:cs="Times New Roman"/>
        <w:b/>
        <w:color w:val="000000"/>
        <w:lang w:eastAsia="en-GB"/>
      </w:rPr>
      <w:t>of the participants</w:t>
    </w:r>
  </w:p>
  <w:p w:rsidR="0056329D" w:rsidRPr="001A4764" w:rsidRDefault="0056329D" w:rsidP="001A47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3s7AwsDQxNrY0szBV0lEKTi0uzszPAykwqwUAkpsIUiwAAAA="/>
  </w:docVars>
  <w:rsids>
    <w:rsidRoot w:val="004345D9"/>
    <w:rsid w:val="000C498A"/>
    <w:rsid w:val="00134CB3"/>
    <w:rsid w:val="001A4764"/>
    <w:rsid w:val="001E4327"/>
    <w:rsid w:val="002E4354"/>
    <w:rsid w:val="003312BD"/>
    <w:rsid w:val="003E0DC1"/>
    <w:rsid w:val="00400217"/>
    <w:rsid w:val="004345D9"/>
    <w:rsid w:val="004451FF"/>
    <w:rsid w:val="00463B41"/>
    <w:rsid w:val="0056329D"/>
    <w:rsid w:val="0056772E"/>
    <w:rsid w:val="005C6E4B"/>
    <w:rsid w:val="005D7BC8"/>
    <w:rsid w:val="00620A12"/>
    <w:rsid w:val="00660CDB"/>
    <w:rsid w:val="00802620"/>
    <w:rsid w:val="00943DC2"/>
    <w:rsid w:val="00A324B3"/>
    <w:rsid w:val="00A47088"/>
    <w:rsid w:val="00A72DC3"/>
    <w:rsid w:val="00B81C9F"/>
    <w:rsid w:val="00BD0D89"/>
    <w:rsid w:val="00C868CA"/>
    <w:rsid w:val="00EB0D77"/>
    <w:rsid w:val="00F650A1"/>
    <w:rsid w:val="00F663D7"/>
    <w:rsid w:val="00F72121"/>
    <w:rsid w:val="00FB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1F34"/>
  <w15:chartTrackingRefBased/>
  <w15:docId w15:val="{4F1CE9B3-C38E-4115-887A-696EB9A0C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A4764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7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764"/>
  </w:style>
  <w:style w:type="paragraph" w:styleId="Footer">
    <w:name w:val="footer"/>
    <w:basedOn w:val="Normal"/>
    <w:link w:val="FooterChar"/>
    <w:uiPriority w:val="99"/>
    <w:unhideWhenUsed/>
    <w:rsid w:val="001A47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Bhagawath [MAHE-KMC]</dc:creator>
  <cp:keywords/>
  <dc:description/>
  <cp:lastModifiedBy>Rahul S</cp:lastModifiedBy>
  <cp:revision>15</cp:revision>
  <dcterms:created xsi:type="dcterms:W3CDTF">2023-04-12T10:26:00Z</dcterms:created>
  <dcterms:modified xsi:type="dcterms:W3CDTF">2023-04-27T10:31:00Z</dcterms:modified>
</cp:coreProperties>
</file>